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335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335"/>
      </w:tblGrid>
      <w:tr w:rsidR="003605CA" w:rsidRPr="003A1A8E" w14:paraId="780384AB" w14:textId="77777777" w:rsidTr="003605CA">
        <w:trPr>
          <w:trHeight w:val="1162"/>
          <w:tblCellSpacing w:w="15" w:type="dxa"/>
        </w:trPr>
        <w:tc>
          <w:tcPr>
            <w:tcW w:w="8275" w:type="dxa"/>
            <w:vAlign w:val="center"/>
            <w:hideMark/>
          </w:tcPr>
          <w:p w14:paraId="56BB366F" w14:textId="77777777" w:rsidR="003605CA" w:rsidRDefault="003605CA" w:rsidP="00F76F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390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able S3:</w:t>
            </w:r>
            <w:r w:rsidRPr="000D39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577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gistic Regression Model - Summary of Each Feature</w:t>
            </w:r>
            <w:r w:rsidRPr="000D39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performance</w:t>
            </w:r>
          </w:p>
          <w:p w14:paraId="6FB6274C" w14:textId="77777777" w:rsidR="003605CA" w:rsidRDefault="003605CA" w:rsidP="00F76F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tbl>
            <w:tblPr>
              <w:tblStyle w:val="Tablaconcuadrcula"/>
              <w:tblW w:w="0" w:type="auto"/>
              <w:tblLook w:val="04A0" w:firstRow="1" w:lastRow="0" w:firstColumn="1" w:lastColumn="0" w:noHBand="0" w:noVBand="1"/>
            </w:tblPr>
            <w:tblGrid>
              <w:gridCol w:w="1761"/>
              <w:gridCol w:w="1400"/>
              <w:gridCol w:w="1306"/>
              <w:gridCol w:w="1302"/>
              <w:gridCol w:w="1250"/>
              <w:gridCol w:w="1216"/>
            </w:tblGrid>
            <w:tr w:rsidR="003605CA" w14:paraId="5775BD0D" w14:textId="77777777" w:rsidTr="003605CA">
              <w:tc>
                <w:tcPr>
                  <w:tcW w:w="1313" w:type="dxa"/>
                </w:tcPr>
                <w:p w14:paraId="477E1552" w14:textId="77777777" w:rsidR="003605CA" w:rsidRDefault="003605CA" w:rsidP="00F76F08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75" w:type="dxa"/>
                </w:tcPr>
                <w:p w14:paraId="4B04B93D" w14:textId="3D442881" w:rsidR="003605CA" w:rsidRPr="003605CA" w:rsidRDefault="003605CA" w:rsidP="00F76F08">
                  <w:pPr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US"/>
                    </w:rPr>
                  </w:pPr>
                  <w:r w:rsidRPr="003605CA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US"/>
                    </w:rPr>
                    <w:t>Estimate</w:t>
                  </w:r>
                </w:p>
              </w:tc>
              <w:tc>
                <w:tcPr>
                  <w:tcW w:w="1410" w:type="dxa"/>
                </w:tcPr>
                <w:p w14:paraId="0F4339D2" w14:textId="4BE08AF9" w:rsidR="003605CA" w:rsidRPr="003605CA" w:rsidRDefault="003605CA" w:rsidP="00F76F08">
                  <w:pPr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US"/>
                    </w:rPr>
                  </w:pPr>
                  <w:r w:rsidRPr="003605CA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US"/>
                    </w:rPr>
                    <w:t>Std. Error</w:t>
                  </w:r>
                </w:p>
              </w:tc>
              <w:tc>
                <w:tcPr>
                  <w:tcW w:w="1413" w:type="dxa"/>
                </w:tcPr>
                <w:p w14:paraId="210DECE8" w14:textId="14460F9C" w:rsidR="003605CA" w:rsidRPr="003605CA" w:rsidRDefault="003605CA" w:rsidP="00F76F08">
                  <w:pPr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US"/>
                    </w:rPr>
                  </w:pPr>
                  <w:r w:rsidRPr="003605CA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US"/>
                    </w:rPr>
                    <w:t>Z value</w:t>
                  </w:r>
                </w:p>
              </w:tc>
              <w:tc>
                <w:tcPr>
                  <w:tcW w:w="1312" w:type="dxa"/>
                </w:tcPr>
                <w:p w14:paraId="06DE1B73" w14:textId="22BFCBAA" w:rsidR="003605CA" w:rsidRPr="003605CA" w:rsidRDefault="003605CA" w:rsidP="00F76F08">
                  <w:pPr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US"/>
                    </w:rPr>
                  </w:pPr>
                  <w:r w:rsidRPr="003605CA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Pr(&gt;|z|) </w:t>
                  </w:r>
                </w:p>
              </w:tc>
              <w:tc>
                <w:tcPr>
                  <w:tcW w:w="1312" w:type="dxa"/>
                </w:tcPr>
                <w:p w14:paraId="2E463BED" w14:textId="033574DF" w:rsidR="003605CA" w:rsidRPr="003605CA" w:rsidRDefault="003605CA" w:rsidP="00F76F08">
                  <w:pPr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US"/>
                    </w:rPr>
                  </w:pPr>
                  <w:r w:rsidRPr="003605CA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US"/>
                    </w:rPr>
                    <w:t>Odds</w:t>
                  </w:r>
                </w:p>
              </w:tc>
            </w:tr>
            <w:tr w:rsidR="003605CA" w14:paraId="385801EF" w14:textId="77777777" w:rsidTr="003605CA">
              <w:tc>
                <w:tcPr>
                  <w:tcW w:w="1313" w:type="dxa"/>
                </w:tcPr>
                <w:p w14:paraId="5AE28046" w14:textId="1D56198C" w:rsidR="003605CA" w:rsidRDefault="003605CA" w:rsidP="00F76F08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Intercept)</w:t>
                  </w:r>
                </w:p>
              </w:tc>
              <w:tc>
                <w:tcPr>
                  <w:tcW w:w="1475" w:type="dxa"/>
                </w:tcPr>
                <w:p w14:paraId="3E5FF47E" w14:textId="42CFC15A" w:rsidR="003605CA" w:rsidRDefault="003605CA" w:rsidP="00F76F08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.13</w:t>
                  </w:r>
                </w:p>
              </w:tc>
              <w:tc>
                <w:tcPr>
                  <w:tcW w:w="1410" w:type="dxa"/>
                </w:tcPr>
                <w:p w14:paraId="0233514E" w14:textId="2E79D9A6" w:rsidR="003605CA" w:rsidRDefault="003605CA" w:rsidP="00F76F08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62</w:t>
                  </w:r>
                </w:p>
              </w:tc>
              <w:tc>
                <w:tcPr>
                  <w:tcW w:w="1413" w:type="dxa"/>
                </w:tcPr>
                <w:p w14:paraId="05C2D46A" w14:textId="19550B61" w:rsidR="003605CA" w:rsidRDefault="003605CA" w:rsidP="00F76F08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.824</w:t>
                  </w:r>
                </w:p>
              </w:tc>
              <w:tc>
                <w:tcPr>
                  <w:tcW w:w="1312" w:type="dxa"/>
                </w:tcPr>
                <w:p w14:paraId="6BC51E22" w14:textId="35DDAF9A" w:rsidR="003605CA" w:rsidRDefault="003605CA" w:rsidP="00F76F08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068</w:t>
                  </w:r>
                </w:p>
              </w:tc>
              <w:tc>
                <w:tcPr>
                  <w:tcW w:w="1312" w:type="dxa"/>
                </w:tcPr>
                <w:p w14:paraId="1E5B8708" w14:textId="59F9E59E" w:rsidR="003605CA" w:rsidRDefault="003605CA" w:rsidP="00F76F08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-</w:t>
                  </w:r>
                </w:p>
              </w:tc>
            </w:tr>
            <w:tr w:rsidR="003605CA" w14:paraId="37B6E19D" w14:textId="77777777" w:rsidTr="003605CA">
              <w:tc>
                <w:tcPr>
                  <w:tcW w:w="1313" w:type="dxa"/>
                </w:tcPr>
                <w:p w14:paraId="234EF5B8" w14:textId="3FD64FE1" w:rsidR="003605CA" w:rsidRDefault="003605CA" w:rsidP="00F76F08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Myalgia</w:t>
                  </w:r>
                </w:p>
              </w:tc>
              <w:tc>
                <w:tcPr>
                  <w:tcW w:w="1475" w:type="dxa"/>
                </w:tcPr>
                <w:p w14:paraId="2735655E" w14:textId="68FBB55F" w:rsidR="003605CA" w:rsidRDefault="003605CA" w:rsidP="00F76F08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-1.724</w:t>
                  </w:r>
                </w:p>
              </w:tc>
              <w:tc>
                <w:tcPr>
                  <w:tcW w:w="1410" w:type="dxa"/>
                </w:tcPr>
                <w:p w14:paraId="467E929A" w14:textId="5630F63B" w:rsidR="003605CA" w:rsidRDefault="003605CA" w:rsidP="00F76F08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602</w:t>
                  </w:r>
                </w:p>
              </w:tc>
              <w:tc>
                <w:tcPr>
                  <w:tcW w:w="1413" w:type="dxa"/>
                </w:tcPr>
                <w:p w14:paraId="00CAF46B" w14:textId="6B74E0C7" w:rsidR="003605CA" w:rsidRDefault="003605CA" w:rsidP="00F76F08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-2.866</w:t>
                  </w:r>
                </w:p>
              </w:tc>
              <w:tc>
                <w:tcPr>
                  <w:tcW w:w="1312" w:type="dxa"/>
                </w:tcPr>
                <w:p w14:paraId="25CDCF2B" w14:textId="2EDCF355" w:rsidR="003605CA" w:rsidRDefault="003605CA" w:rsidP="00F76F08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004</w:t>
                  </w:r>
                </w:p>
              </w:tc>
              <w:tc>
                <w:tcPr>
                  <w:tcW w:w="1312" w:type="dxa"/>
                </w:tcPr>
                <w:p w14:paraId="050F5184" w14:textId="11CA606D" w:rsidR="003605CA" w:rsidRDefault="003605CA" w:rsidP="00F76F08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18</w:t>
                  </w:r>
                </w:p>
              </w:tc>
            </w:tr>
            <w:tr w:rsidR="003605CA" w14:paraId="577513F4" w14:textId="77777777" w:rsidTr="003605CA">
              <w:tc>
                <w:tcPr>
                  <w:tcW w:w="1313" w:type="dxa"/>
                </w:tcPr>
                <w:p w14:paraId="7DFA0CE5" w14:textId="598E93D6" w:rsidR="003605CA" w:rsidRDefault="003605CA" w:rsidP="00F76F08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Ornithine/citrulline</w:t>
                  </w:r>
                </w:p>
              </w:tc>
              <w:tc>
                <w:tcPr>
                  <w:tcW w:w="1475" w:type="dxa"/>
                </w:tcPr>
                <w:p w14:paraId="7CCDAB5E" w14:textId="1FF5A4FD" w:rsidR="003605CA" w:rsidRDefault="003605CA" w:rsidP="00F76F08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-2.763</w:t>
                  </w:r>
                </w:p>
              </w:tc>
              <w:tc>
                <w:tcPr>
                  <w:tcW w:w="1410" w:type="dxa"/>
                </w:tcPr>
                <w:p w14:paraId="793430DA" w14:textId="3DF74A16" w:rsidR="003605CA" w:rsidRDefault="003605CA" w:rsidP="00F76F08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.002</w:t>
                  </w:r>
                </w:p>
              </w:tc>
              <w:tc>
                <w:tcPr>
                  <w:tcW w:w="1413" w:type="dxa"/>
                </w:tcPr>
                <w:p w14:paraId="62431733" w14:textId="263F203A" w:rsidR="003605CA" w:rsidRDefault="003605CA" w:rsidP="00F76F08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-2.758</w:t>
                  </w:r>
                </w:p>
              </w:tc>
              <w:tc>
                <w:tcPr>
                  <w:tcW w:w="1312" w:type="dxa"/>
                </w:tcPr>
                <w:p w14:paraId="5B159B6F" w14:textId="12C25EF4" w:rsidR="003605CA" w:rsidRDefault="003605CA" w:rsidP="00F76F08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006</w:t>
                  </w:r>
                </w:p>
              </w:tc>
              <w:tc>
                <w:tcPr>
                  <w:tcW w:w="1312" w:type="dxa"/>
                </w:tcPr>
                <w:p w14:paraId="42DDF10B" w14:textId="66CFE919" w:rsidR="003605CA" w:rsidRDefault="003605CA" w:rsidP="00F76F08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06</w:t>
                  </w:r>
                </w:p>
              </w:tc>
            </w:tr>
            <w:tr w:rsidR="003605CA" w14:paraId="309077D2" w14:textId="77777777" w:rsidTr="003605CA">
              <w:tc>
                <w:tcPr>
                  <w:tcW w:w="1313" w:type="dxa"/>
                </w:tcPr>
                <w:p w14:paraId="418B5321" w14:textId="398ADFE5" w:rsidR="003605CA" w:rsidRDefault="003605CA" w:rsidP="00F76F08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Lactate/pyruvate</w:t>
                  </w:r>
                </w:p>
              </w:tc>
              <w:tc>
                <w:tcPr>
                  <w:tcW w:w="1475" w:type="dxa"/>
                </w:tcPr>
                <w:p w14:paraId="1900EA83" w14:textId="493731F4" w:rsidR="003605CA" w:rsidRDefault="003605CA" w:rsidP="00F76F08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3.076</w:t>
                  </w:r>
                </w:p>
              </w:tc>
              <w:tc>
                <w:tcPr>
                  <w:tcW w:w="1410" w:type="dxa"/>
                </w:tcPr>
                <w:p w14:paraId="53316F0B" w14:textId="2F3C953D" w:rsidR="003605CA" w:rsidRDefault="003605CA" w:rsidP="00F76F08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969</w:t>
                  </w:r>
                </w:p>
              </w:tc>
              <w:tc>
                <w:tcPr>
                  <w:tcW w:w="1413" w:type="dxa"/>
                </w:tcPr>
                <w:p w14:paraId="2A7DCF77" w14:textId="07F2CF41" w:rsidR="003605CA" w:rsidRDefault="003605CA" w:rsidP="00F76F08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3.176</w:t>
                  </w:r>
                </w:p>
              </w:tc>
              <w:tc>
                <w:tcPr>
                  <w:tcW w:w="1312" w:type="dxa"/>
                </w:tcPr>
                <w:p w14:paraId="7126C0F8" w14:textId="52CB3D42" w:rsidR="003605CA" w:rsidRDefault="003605CA" w:rsidP="00F76F08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001</w:t>
                  </w:r>
                </w:p>
              </w:tc>
              <w:tc>
                <w:tcPr>
                  <w:tcW w:w="1312" w:type="dxa"/>
                </w:tcPr>
                <w:p w14:paraId="378CD33C" w14:textId="3B903351" w:rsidR="003605CA" w:rsidRDefault="003605CA" w:rsidP="00F76F08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21.66</w:t>
                  </w:r>
                </w:p>
              </w:tc>
            </w:tr>
          </w:tbl>
          <w:p w14:paraId="59870A62" w14:textId="77777777" w:rsidR="003605CA" w:rsidRDefault="003605CA" w:rsidP="00F76F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F1C715D" w14:textId="77777777" w:rsidR="003605CA" w:rsidRDefault="003605CA" w:rsidP="00F76F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C6155A0" w14:textId="77777777" w:rsidR="003605CA" w:rsidRDefault="003605CA" w:rsidP="00F76F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tbl>
            <w:tblPr>
              <w:tblStyle w:val="Tablaconcuadrcula"/>
              <w:tblW w:w="0" w:type="auto"/>
              <w:tblLook w:val="04A0" w:firstRow="1" w:lastRow="0" w:firstColumn="1" w:lastColumn="0" w:noHBand="0" w:noVBand="1"/>
            </w:tblPr>
            <w:tblGrid>
              <w:gridCol w:w="2507"/>
              <w:gridCol w:w="1610"/>
              <w:gridCol w:w="2059"/>
              <w:gridCol w:w="2059"/>
            </w:tblGrid>
            <w:tr w:rsidR="003605CA" w14:paraId="56B37A95" w14:textId="77777777" w:rsidTr="003605CA">
              <w:tc>
                <w:tcPr>
                  <w:tcW w:w="2507" w:type="dxa"/>
                </w:tcPr>
                <w:p w14:paraId="649683DF" w14:textId="77777777" w:rsidR="003605CA" w:rsidRDefault="003605CA" w:rsidP="00F76F08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610" w:type="dxa"/>
                </w:tcPr>
                <w:p w14:paraId="7D4DF4E0" w14:textId="03C50175" w:rsidR="003605CA" w:rsidRPr="003605CA" w:rsidRDefault="003605CA" w:rsidP="00F76F08">
                  <w:pPr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US"/>
                    </w:rPr>
                  </w:pPr>
                  <w:r w:rsidRPr="003605CA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US"/>
                    </w:rPr>
                    <w:t>AUC</w:t>
                  </w:r>
                </w:p>
              </w:tc>
              <w:tc>
                <w:tcPr>
                  <w:tcW w:w="2059" w:type="dxa"/>
                </w:tcPr>
                <w:p w14:paraId="32B820AC" w14:textId="370D8F37" w:rsidR="003605CA" w:rsidRPr="003605CA" w:rsidRDefault="003605CA" w:rsidP="00F76F08">
                  <w:pPr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US"/>
                    </w:rPr>
                  </w:pPr>
                  <w:r w:rsidRPr="003605CA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US"/>
                    </w:rPr>
                    <w:t>Sensitivity</w:t>
                  </w:r>
                </w:p>
              </w:tc>
              <w:tc>
                <w:tcPr>
                  <w:tcW w:w="2059" w:type="dxa"/>
                </w:tcPr>
                <w:p w14:paraId="5CCA4485" w14:textId="232392D3" w:rsidR="003605CA" w:rsidRPr="003605CA" w:rsidRDefault="003605CA" w:rsidP="00F76F08">
                  <w:pPr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US"/>
                    </w:rPr>
                  </w:pPr>
                  <w:r w:rsidRPr="003605CA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US"/>
                    </w:rPr>
                    <w:t>Specificity</w:t>
                  </w:r>
                </w:p>
              </w:tc>
            </w:tr>
            <w:tr w:rsidR="003605CA" w14:paraId="0B7FC901" w14:textId="77777777" w:rsidTr="003605CA">
              <w:tc>
                <w:tcPr>
                  <w:tcW w:w="2507" w:type="dxa"/>
                </w:tcPr>
                <w:p w14:paraId="3E727EEB" w14:textId="786EB60B" w:rsidR="003605CA" w:rsidRDefault="003605CA" w:rsidP="00F76F08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Training/Discovery</w:t>
                  </w:r>
                </w:p>
              </w:tc>
              <w:tc>
                <w:tcPr>
                  <w:tcW w:w="1610" w:type="dxa"/>
                </w:tcPr>
                <w:p w14:paraId="497BE093" w14:textId="43738A3B" w:rsidR="003605CA" w:rsidRDefault="003605CA" w:rsidP="00F76F08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95 (0.93-0.98)</w:t>
                  </w:r>
                </w:p>
              </w:tc>
              <w:tc>
                <w:tcPr>
                  <w:tcW w:w="2059" w:type="dxa"/>
                </w:tcPr>
                <w:p w14:paraId="30635420" w14:textId="786F503F" w:rsidR="003605CA" w:rsidRDefault="003605CA" w:rsidP="00F76F08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93 (0.91-0.96)</w:t>
                  </w:r>
                </w:p>
              </w:tc>
              <w:tc>
                <w:tcPr>
                  <w:tcW w:w="2059" w:type="dxa"/>
                </w:tcPr>
                <w:p w14:paraId="6D9F189A" w14:textId="5E722D98" w:rsidR="003605CA" w:rsidRDefault="003605CA" w:rsidP="00F76F08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94 (0.91-0.98)</w:t>
                  </w:r>
                </w:p>
              </w:tc>
            </w:tr>
            <w:tr w:rsidR="003605CA" w14:paraId="6A45B97B" w14:textId="77777777" w:rsidTr="003605CA">
              <w:tc>
                <w:tcPr>
                  <w:tcW w:w="2507" w:type="dxa"/>
                </w:tcPr>
                <w:p w14:paraId="404EE4FC" w14:textId="3E9B5A34" w:rsidR="003605CA" w:rsidRDefault="003605CA" w:rsidP="00F76F08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0-fold Cross-Validation</w:t>
                  </w:r>
                </w:p>
              </w:tc>
              <w:tc>
                <w:tcPr>
                  <w:tcW w:w="1610" w:type="dxa"/>
                </w:tcPr>
                <w:p w14:paraId="2DB3652D" w14:textId="5D9F24FB" w:rsidR="003605CA" w:rsidRDefault="003605CA" w:rsidP="00F76F08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94 (0.85-1.00)</w:t>
                  </w:r>
                </w:p>
              </w:tc>
              <w:tc>
                <w:tcPr>
                  <w:tcW w:w="2059" w:type="dxa"/>
                </w:tcPr>
                <w:p w14:paraId="563D29B7" w14:textId="011C4F2A" w:rsidR="003605CA" w:rsidRDefault="003605CA" w:rsidP="00F76F08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93 (0.93-1.00)</w:t>
                  </w:r>
                </w:p>
              </w:tc>
              <w:tc>
                <w:tcPr>
                  <w:tcW w:w="2059" w:type="dxa"/>
                </w:tcPr>
                <w:p w14:paraId="03763E6E" w14:textId="0C840142" w:rsidR="003605CA" w:rsidRDefault="003605CA" w:rsidP="00F76F08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95 (0.86-1.00)</w:t>
                  </w:r>
                </w:p>
              </w:tc>
            </w:tr>
          </w:tbl>
          <w:p w14:paraId="42B1841F" w14:textId="77777777" w:rsidR="003605CA" w:rsidRDefault="003605CA" w:rsidP="00F76F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79B3315" w14:textId="77777777" w:rsidR="003605CA" w:rsidRPr="00557701" w:rsidRDefault="003605CA" w:rsidP="00F76F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645EBEAB" w14:textId="77777777" w:rsidR="00B52760" w:rsidRDefault="00B52760"/>
    <w:sectPr w:rsidR="00B52760" w:rsidSect="002B508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8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05CA"/>
    <w:rsid w:val="0000152C"/>
    <w:rsid w:val="0001436A"/>
    <w:rsid w:val="000551A9"/>
    <w:rsid w:val="00092E47"/>
    <w:rsid w:val="00093D90"/>
    <w:rsid w:val="000C7993"/>
    <w:rsid w:val="000E1775"/>
    <w:rsid w:val="000E48B6"/>
    <w:rsid w:val="00111DAE"/>
    <w:rsid w:val="00141479"/>
    <w:rsid w:val="001A470C"/>
    <w:rsid w:val="001B6230"/>
    <w:rsid w:val="001D45EB"/>
    <w:rsid w:val="001F6389"/>
    <w:rsid w:val="0020661C"/>
    <w:rsid w:val="00246F37"/>
    <w:rsid w:val="0028484A"/>
    <w:rsid w:val="002A3F42"/>
    <w:rsid w:val="002B508A"/>
    <w:rsid w:val="002C1335"/>
    <w:rsid w:val="002C2F9D"/>
    <w:rsid w:val="002E13F3"/>
    <w:rsid w:val="002E1D96"/>
    <w:rsid w:val="0030123D"/>
    <w:rsid w:val="0031538C"/>
    <w:rsid w:val="00342A96"/>
    <w:rsid w:val="00350E28"/>
    <w:rsid w:val="003605CA"/>
    <w:rsid w:val="0037267F"/>
    <w:rsid w:val="00373615"/>
    <w:rsid w:val="003748E9"/>
    <w:rsid w:val="0038101F"/>
    <w:rsid w:val="003A0680"/>
    <w:rsid w:val="003A3537"/>
    <w:rsid w:val="003D734A"/>
    <w:rsid w:val="004008EE"/>
    <w:rsid w:val="00424E52"/>
    <w:rsid w:val="004E37D9"/>
    <w:rsid w:val="004E3F44"/>
    <w:rsid w:val="004F7126"/>
    <w:rsid w:val="0051482A"/>
    <w:rsid w:val="00550C56"/>
    <w:rsid w:val="00552F7F"/>
    <w:rsid w:val="005551F5"/>
    <w:rsid w:val="00560A20"/>
    <w:rsid w:val="0060322E"/>
    <w:rsid w:val="00623035"/>
    <w:rsid w:val="006310DB"/>
    <w:rsid w:val="006B63D4"/>
    <w:rsid w:val="00705D81"/>
    <w:rsid w:val="007351B7"/>
    <w:rsid w:val="0077564A"/>
    <w:rsid w:val="00782C1E"/>
    <w:rsid w:val="007D389F"/>
    <w:rsid w:val="007E4C95"/>
    <w:rsid w:val="00820AEE"/>
    <w:rsid w:val="00874CA1"/>
    <w:rsid w:val="0088097C"/>
    <w:rsid w:val="008C5EA3"/>
    <w:rsid w:val="009027DB"/>
    <w:rsid w:val="00932DA0"/>
    <w:rsid w:val="00956288"/>
    <w:rsid w:val="0096537F"/>
    <w:rsid w:val="009C7982"/>
    <w:rsid w:val="009E29DA"/>
    <w:rsid w:val="00A2511F"/>
    <w:rsid w:val="00A46A8C"/>
    <w:rsid w:val="00A60053"/>
    <w:rsid w:val="00A86B75"/>
    <w:rsid w:val="00AB655A"/>
    <w:rsid w:val="00AD5D8D"/>
    <w:rsid w:val="00B52760"/>
    <w:rsid w:val="00B874DA"/>
    <w:rsid w:val="00BA7D07"/>
    <w:rsid w:val="00BB1488"/>
    <w:rsid w:val="00C042CD"/>
    <w:rsid w:val="00C1222D"/>
    <w:rsid w:val="00CA2576"/>
    <w:rsid w:val="00D15A43"/>
    <w:rsid w:val="00D2388F"/>
    <w:rsid w:val="00D3001C"/>
    <w:rsid w:val="00D6402C"/>
    <w:rsid w:val="00D8158C"/>
    <w:rsid w:val="00DC6A30"/>
    <w:rsid w:val="00DE79D3"/>
    <w:rsid w:val="00DF71CD"/>
    <w:rsid w:val="00E32B45"/>
    <w:rsid w:val="00E405B8"/>
    <w:rsid w:val="00EA3636"/>
    <w:rsid w:val="00EF53BB"/>
    <w:rsid w:val="00F26DE0"/>
    <w:rsid w:val="00F31436"/>
    <w:rsid w:val="00F42120"/>
    <w:rsid w:val="00F52F44"/>
    <w:rsid w:val="00F93E60"/>
    <w:rsid w:val="00FC1713"/>
    <w:rsid w:val="00FD2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324D62"/>
  <w15:chartTrackingRefBased/>
  <w15:docId w15:val="{F1078A8D-E338-D142-90E5-6E63D5F8C8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05CA"/>
    <w:rPr>
      <w:kern w:val="0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605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74</Words>
  <Characters>413</Characters>
  <Application>Microsoft Office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ILE LOPEZ</dc:creator>
  <cp:keywords/>
  <dc:description/>
  <cp:lastModifiedBy>YAMILE LOPEZ</cp:lastModifiedBy>
  <cp:revision>1</cp:revision>
  <dcterms:created xsi:type="dcterms:W3CDTF">2023-05-02T18:29:00Z</dcterms:created>
  <dcterms:modified xsi:type="dcterms:W3CDTF">2023-05-02T18:38:00Z</dcterms:modified>
</cp:coreProperties>
</file>